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033C0" w14:textId="1B99BF0D" w:rsidR="00CF433E" w:rsidRDefault="00BB0D08" w:rsidP="00BB0D08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 xml:space="preserve">S3 </w:t>
      </w:r>
      <w:r w:rsidR="00BD4C3A">
        <w:rPr>
          <w:rFonts w:ascii="Times New Roman" w:hAnsi="Times New Roman" w:cs="Times New Roman"/>
          <w:b/>
        </w:rPr>
        <w:t>Table</w:t>
      </w:r>
      <w:r w:rsidR="00837941">
        <w:rPr>
          <w:rFonts w:ascii="Times New Roman" w:hAnsi="Times New Roman" w:cs="Times New Roman"/>
          <w:b/>
        </w:rPr>
        <w:t xml:space="preserve"> -</w:t>
      </w:r>
      <w:r w:rsidR="00837941" w:rsidRPr="00837941">
        <w:rPr>
          <w:rFonts w:ascii="Times New Roman" w:hAnsi="Times New Roman" w:cs="Times New Roman"/>
          <w:b/>
        </w:rPr>
        <w:t xml:space="preserve"> </w:t>
      </w:r>
      <w:r w:rsidR="00837941" w:rsidRPr="00837941">
        <w:rPr>
          <w:rFonts w:ascii="Times New Roman" w:hAnsi="Times New Roman" w:cs="Times New Roman"/>
          <w:b/>
          <w:lang w:val="en-US"/>
        </w:rPr>
        <w:t>Summary of HRQoL results of the studies included in the review</w:t>
      </w:r>
    </w:p>
    <w:tbl>
      <w:tblPr>
        <w:tblpPr w:leftFromText="141" w:rightFromText="141" w:vertAnchor="page" w:horzAnchor="page" w:tblpX="866" w:tblpY="2318"/>
        <w:tblW w:w="12441" w:type="dxa"/>
        <w:tblLayout w:type="fixed"/>
        <w:tblLook w:val="00A0" w:firstRow="1" w:lastRow="0" w:firstColumn="1" w:lastColumn="0" w:noHBand="0" w:noVBand="0"/>
      </w:tblPr>
      <w:tblGrid>
        <w:gridCol w:w="1101"/>
        <w:gridCol w:w="1134"/>
        <w:gridCol w:w="425"/>
        <w:gridCol w:w="1134"/>
        <w:gridCol w:w="992"/>
        <w:gridCol w:w="992"/>
        <w:gridCol w:w="1134"/>
        <w:gridCol w:w="1134"/>
        <w:gridCol w:w="1418"/>
        <w:gridCol w:w="850"/>
        <w:gridCol w:w="851"/>
        <w:gridCol w:w="1276"/>
      </w:tblGrid>
      <w:tr w:rsidR="00837941" w:rsidRPr="00577209" w14:paraId="00078FBE" w14:textId="77777777" w:rsidTr="00570EB3">
        <w:trPr>
          <w:trHeight w:val="274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049E122D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2BF3C5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ubset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4339D3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n</w:t>
            </w:r>
          </w:p>
        </w:tc>
        <w:tc>
          <w:tcPr>
            <w:tcW w:w="850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1B23955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Domains (mea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24C0DC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42BD57A8" w14:textId="77777777" w:rsidTr="00570EB3">
        <w:trPr>
          <w:trHeight w:val="160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221B01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I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72CAE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E0049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1C3565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 xml:space="preserve">Physical &gt;1.6% </w:t>
            </w:r>
          </w:p>
          <w:p w14:paraId="4C39542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n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5E750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BC2FA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7C4C7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8F542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9CB9A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8B392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1D305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D44DE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0125FB99" w14:textId="77777777" w:rsidTr="00570EB3">
        <w:trPr>
          <w:trHeight w:val="187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D89F78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6ABDD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010B9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27563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A2316B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F2BD7D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004B0D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F002DF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4F0807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797C913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ADB07B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7FC3447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0CA5B62A" w14:textId="77777777" w:rsidTr="00570EB3">
        <w:trPr>
          <w:trHeight w:val="92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31CDF6" w14:textId="6A618EB9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Bronner [</w:t>
            </w:r>
            <w:r w:rsidR="00BB0D08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0</w:t>
            </w: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B724BE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B09723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6F7A7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 (83)</w:t>
            </w:r>
          </w:p>
        </w:tc>
        <w:tc>
          <w:tcPr>
            <w:tcW w:w="992" w:type="dxa"/>
            <w:shd w:val="clear" w:color="auto" w:fill="auto"/>
          </w:tcPr>
          <w:p w14:paraId="23BA73B6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14:paraId="42F5DB5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6CEC8AB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4992A72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1A24971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auto"/>
          </w:tcPr>
          <w:p w14:paraId="08C5C94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26C7031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3BCEEEA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4052A6B7" w14:textId="77777777" w:rsidTr="00570EB3">
        <w:trPr>
          <w:trHeight w:val="92"/>
        </w:trPr>
        <w:tc>
          <w:tcPr>
            <w:tcW w:w="1101" w:type="dxa"/>
            <w:vMerge/>
            <w:shd w:val="clear" w:color="auto" w:fill="auto"/>
          </w:tcPr>
          <w:p w14:paraId="4C4A1FA8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2AD44ED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shd w:val="clear" w:color="auto" w:fill="auto"/>
          </w:tcPr>
          <w:p w14:paraId="5C3A0A3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14:paraId="39A6E32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3 (80)</w:t>
            </w:r>
          </w:p>
        </w:tc>
        <w:tc>
          <w:tcPr>
            <w:tcW w:w="992" w:type="dxa"/>
            <w:shd w:val="clear" w:color="auto" w:fill="auto"/>
          </w:tcPr>
          <w:p w14:paraId="5266379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14:paraId="366ED06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43DDCA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6445E4D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686878C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auto"/>
          </w:tcPr>
          <w:p w14:paraId="0AEE230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6CC2172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6D0051E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1F86068F" w14:textId="77777777" w:rsidTr="00570EB3">
        <w:trPr>
          <w:trHeight w:val="92"/>
        </w:trPr>
        <w:tc>
          <w:tcPr>
            <w:tcW w:w="1101" w:type="dxa"/>
            <w:vMerge/>
            <w:shd w:val="clear" w:color="auto" w:fill="auto"/>
          </w:tcPr>
          <w:p w14:paraId="3DD2A34E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4CFC598" w14:textId="640C3B0B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Unspec</w:t>
            </w:r>
            <w:r w:rsidR="00570EB3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ified</w:t>
            </w: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.</w:t>
            </w:r>
          </w:p>
        </w:tc>
        <w:tc>
          <w:tcPr>
            <w:tcW w:w="425" w:type="dxa"/>
            <w:shd w:val="clear" w:color="auto" w:fill="auto"/>
          </w:tcPr>
          <w:p w14:paraId="41DC456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3A5ED9C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3 (83)</w:t>
            </w:r>
          </w:p>
        </w:tc>
        <w:tc>
          <w:tcPr>
            <w:tcW w:w="992" w:type="dxa"/>
            <w:shd w:val="clear" w:color="auto" w:fill="auto"/>
          </w:tcPr>
          <w:p w14:paraId="63D4A57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</w:tcPr>
          <w:p w14:paraId="6FDBC23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CB6432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73ABED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03B7A36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auto"/>
          </w:tcPr>
          <w:p w14:paraId="370599B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6CE5CFE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4765980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1884094F" w14:textId="77777777" w:rsidTr="00570EB3">
        <w:trPr>
          <w:trHeight w:val="92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B65065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373897" w14:textId="1EEC2320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oss</w:t>
            </w:r>
            <w:r w:rsidR="00570EB3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ible</w:t>
            </w: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582C31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83E33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2 (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2B15B6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90B3EE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78F34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195F4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0E681BA8" w14:textId="77777777" w:rsidR="00837941" w:rsidRPr="00577209" w:rsidRDefault="00837941" w:rsidP="00823CA6">
            <w:pPr>
              <w:tabs>
                <w:tab w:val="left" w:pos="9498"/>
              </w:tabs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auto"/>
          </w:tcPr>
          <w:p w14:paraId="4AF9A3B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660B943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6541631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1E381C5C" w14:textId="77777777" w:rsidTr="00570EB3">
        <w:trPr>
          <w:trHeight w:val="39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5D0E7" w14:textId="77777777" w:rsidR="00837941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WHOQOL</w:t>
            </w:r>
          </w:p>
          <w:p w14:paraId="090BE00C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BREF£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EF3B1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7A425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0E6ED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WHO-5 sc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7D084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hysical heal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71732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Environ</w:t>
            </w:r>
            <w: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-</w:t>
            </w: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19855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sychol</w:t>
            </w:r>
            <w: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-</w:t>
            </w: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ogic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DAD13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ocial relations</w:t>
            </w:r>
          </w:p>
        </w:tc>
        <w:tc>
          <w:tcPr>
            <w:tcW w:w="1418" w:type="dxa"/>
            <w:shd w:val="clear" w:color="auto" w:fill="auto"/>
          </w:tcPr>
          <w:p w14:paraId="0545949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shd w:val="clear" w:color="auto" w:fill="auto"/>
          </w:tcPr>
          <w:p w14:paraId="5961FA6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1ED15A2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607C5E3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5B1A560B" w14:textId="77777777" w:rsidTr="00570EB3">
        <w:trPr>
          <w:trHeight w:val="272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A4B2DC" w14:textId="019E6E66" w:rsidR="00837941" w:rsidRPr="00577209" w:rsidRDefault="00BB0D08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Armadans [12</w:t>
            </w:r>
            <w:r w:rsidR="00837941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6EA006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4FDFAE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8FE33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10C604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2D6D04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00DBA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F787C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74</w:t>
            </w:r>
          </w:p>
        </w:tc>
        <w:tc>
          <w:tcPr>
            <w:tcW w:w="1418" w:type="dxa"/>
            <w:shd w:val="clear" w:color="auto" w:fill="auto"/>
          </w:tcPr>
          <w:p w14:paraId="1820F60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 w:val="restart"/>
            <w:shd w:val="clear" w:color="auto" w:fill="auto"/>
          </w:tcPr>
          <w:p w14:paraId="438A188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23DB7AD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3604396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4578A9AF" w14:textId="77777777" w:rsidTr="00570EB3">
        <w:trPr>
          <w:trHeight w:val="272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63BDF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7C4C28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M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0826BA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69C12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25134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6221A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B2C63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6BC43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853325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ABF34E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45E7BE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57C541C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0A810C3C" w14:textId="77777777" w:rsidTr="00570EB3">
        <w:trPr>
          <w:trHeight w:val="24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2823B" w14:textId="77777777" w:rsidR="00837941" w:rsidRPr="00577209" w:rsidRDefault="00837941" w:rsidP="00823CA6">
            <w:pPr>
              <w:jc w:val="both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NH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ADB3C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989C6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7703B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Energ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97893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hysic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38407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CFE93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Emo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F14F5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oci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3E6C1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leep</w:t>
            </w:r>
          </w:p>
        </w:tc>
        <w:tc>
          <w:tcPr>
            <w:tcW w:w="850" w:type="dxa"/>
            <w:shd w:val="clear" w:color="auto" w:fill="auto"/>
          </w:tcPr>
          <w:p w14:paraId="44F8353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011EFE5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1D10044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837941" w:rsidRPr="00577209" w14:paraId="258FF96E" w14:textId="77777777" w:rsidTr="00570EB3">
        <w:trPr>
          <w:trHeight w:val="1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BF231E" w14:textId="6BD7EB5C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Chung [</w:t>
            </w:r>
            <w:r w:rsidR="00BB0D08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1</w:t>
            </w: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B2F268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A0A39F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5E811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58A8AE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7</w:t>
            </w:r>
            <w:r w:rsidRPr="00577209">
              <w:rPr>
                <w:rFonts w:ascii="Times New Roman" w:hAnsi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EFE661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9FCC2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681D2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E326BE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4F6272D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0EDD11A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51FB023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354211CC" w14:textId="77777777" w:rsidTr="00570EB3">
        <w:trPr>
          <w:trHeight w:val="176"/>
        </w:trPr>
        <w:tc>
          <w:tcPr>
            <w:tcW w:w="1101" w:type="dxa"/>
            <w:vMerge/>
            <w:shd w:val="clear" w:color="auto" w:fill="auto"/>
          </w:tcPr>
          <w:p w14:paraId="1F60AC75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AC4C085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M</w:t>
            </w:r>
          </w:p>
        </w:tc>
        <w:tc>
          <w:tcPr>
            <w:tcW w:w="425" w:type="dxa"/>
            <w:shd w:val="clear" w:color="auto" w:fill="auto"/>
          </w:tcPr>
          <w:p w14:paraId="491A9B1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1CBD777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14:paraId="2B9DA29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7</w:t>
            </w:r>
            <w:r w:rsidRPr="00577209">
              <w:rPr>
                <w:rFonts w:ascii="Times New Roman" w:hAnsi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992" w:type="dxa"/>
            <w:shd w:val="clear" w:color="auto" w:fill="auto"/>
          </w:tcPr>
          <w:p w14:paraId="597467A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61BA67B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4729815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14:paraId="1E54BB3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339F963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shd w:val="clear" w:color="auto" w:fill="auto"/>
          </w:tcPr>
          <w:p w14:paraId="0C53406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14:paraId="70DBA47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1393CE77" w14:textId="77777777" w:rsidTr="00570EB3">
        <w:trPr>
          <w:trHeight w:val="227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B1968D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E97817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B0CE2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E209D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A1064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7AA50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1A42E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8582B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9F393E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07E937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2ECD23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495D7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1F474AFF" w14:textId="77777777" w:rsidTr="00570EB3">
        <w:trPr>
          <w:trHeight w:val="233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4671A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F-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408F1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7DDBF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293D9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V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EACCC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7D417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06938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174B7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77590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G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5CA11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P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59CDB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M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F5D9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Scoring</w:t>
            </w:r>
          </w:p>
        </w:tc>
      </w:tr>
      <w:tr w:rsidR="00837941" w:rsidRPr="00577209" w14:paraId="48A069FB" w14:textId="77777777" w:rsidTr="00570EB3">
        <w:trPr>
          <w:trHeight w:val="242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0D14CEE3" w14:textId="5338BB83" w:rsidR="00837941" w:rsidRPr="00577209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Sadjadi [</w:t>
            </w:r>
            <w:ins w:id="0" w:author="Valérie Leclair" w:date="2016-07-29T18:21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20</w:t>
              </w:r>
            </w:ins>
            <w:del w:id="1" w:author="Valérie Leclair" w:date="2016-07-29T18:21:00Z">
              <w:r w:rsidR="00BC25F7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0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1A16B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IB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A869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A77D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37DC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CB72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BED4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A6B8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CC0E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0950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1780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723A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Additive</w:t>
            </w:r>
          </w:p>
        </w:tc>
      </w:tr>
      <w:tr w:rsidR="00837941" w:rsidRPr="00577209" w14:paraId="135512EF" w14:textId="77777777" w:rsidTr="00570EB3">
        <w:trPr>
          <w:trHeight w:val="242"/>
        </w:trPr>
        <w:tc>
          <w:tcPr>
            <w:tcW w:w="1101" w:type="dxa"/>
            <w:vMerge w:val="restart"/>
            <w:shd w:val="clear" w:color="auto" w:fill="auto"/>
          </w:tcPr>
          <w:p w14:paraId="4D0E9C9F" w14:textId="427E63E9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Goreshi [</w:t>
            </w:r>
            <w:ins w:id="2" w:author="Valérie Leclair" w:date="2016-07-29T18:21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14</w:t>
              </w:r>
            </w:ins>
            <w:del w:id="3" w:author="Valérie Leclair" w:date="2016-07-29T18:21:00Z">
              <w:r w:rsidR="00BB0D08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0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49B62D1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82ACAB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AF795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4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CED48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0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3BCE5D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0</w:t>
            </w:r>
            <w:r w:rsidRPr="00577209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0C9261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3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C63B4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3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2DD229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884777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1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CE8A34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5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D468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  <w:p w14:paraId="751720D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Nor</w:t>
            </w: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m</w:t>
            </w:r>
          </w:p>
        </w:tc>
      </w:tr>
      <w:tr w:rsidR="00837941" w:rsidRPr="00577209" w14:paraId="39D95096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41C4217B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45508A" w14:textId="77777777" w:rsidR="00837941" w:rsidRPr="00F32DFE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A2F8458" w14:textId="77777777" w:rsidR="00837941" w:rsidRPr="00F32DFE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F4DF02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1C5505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F6A669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5B0540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E552CC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0A64130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1FA98E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AB85B43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5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D921FC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7AE105BF" w14:textId="77777777" w:rsidTr="00570EB3">
        <w:trPr>
          <w:trHeight w:val="242"/>
        </w:trPr>
        <w:tc>
          <w:tcPr>
            <w:tcW w:w="1101" w:type="dxa"/>
            <w:vMerge w:val="restart"/>
            <w:shd w:val="clear" w:color="auto" w:fill="auto"/>
          </w:tcPr>
          <w:p w14:paraId="60F54EAD" w14:textId="05CBBAE3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onyi [</w:t>
            </w:r>
            <w:ins w:id="4" w:author="Valérie Leclair" w:date="2016-07-29T18:22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15</w:t>
              </w:r>
            </w:ins>
            <w:del w:id="5" w:author="Valérie Leclair" w:date="2016-07-29T18:21:00Z">
              <w:r w:rsidR="00BB0D08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1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D827ED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8808A3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430EA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596497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8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8CBBB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4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0AF7E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0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D56C9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8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0B42A6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1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ACAD4A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5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4D0FD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1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64962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52F32346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25A65757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79716E42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M</w:t>
            </w:r>
          </w:p>
        </w:tc>
        <w:tc>
          <w:tcPr>
            <w:tcW w:w="425" w:type="dxa"/>
            <w:shd w:val="clear" w:color="auto" w:fill="auto"/>
          </w:tcPr>
          <w:p w14:paraId="0F9FC90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7FEFA62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2*</w:t>
            </w:r>
          </w:p>
        </w:tc>
        <w:tc>
          <w:tcPr>
            <w:tcW w:w="992" w:type="dxa"/>
            <w:shd w:val="clear" w:color="auto" w:fill="auto"/>
          </w:tcPr>
          <w:p w14:paraId="27C5D7C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0*</w:t>
            </w:r>
          </w:p>
        </w:tc>
        <w:tc>
          <w:tcPr>
            <w:tcW w:w="992" w:type="dxa"/>
            <w:shd w:val="clear" w:color="auto" w:fill="auto"/>
          </w:tcPr>
          <w:p w14:paraId="6BF383F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8*</w:t>
            </w:r>
          </w:p>
        </w:tc>
        <w:tc>
          <w:tcPr>
            <w:tcW w:w="1134" w:type="dxa"/>
            <w:shd w:val="clear" w:color="auto" w:fill="auto"/>
          </w:tcPr>
          <w:p w14:paraId="781BA8E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8*</w:t>
            </w:r>
          </w:p>
        </w:tc>
        <w:tc>
          <w:tcPr>
            <w:tcW w:w="1134" w:type="dxa"/>
            <w:shd w:val="clear" w:color="auto" w:fill="auto"/>
          </w:tcPr>
          <w:p w14:paraId="582B62A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1*</w:t>
            </w:r>
          </w:p>
        </w:tc>
        <w:tc>
          <w:tcPr>
            <w:tcW w:w="1418" w:type="dxa"/>
            <w:shd w:val="clear" w:color="auto" w:fill="auto"/>
          </w:tcPr>
          <w:p w14:paraId="1375B96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0*</w:t>
            </w:r>
          </w:p>
        </w:tc>
        <w:tc>
          <w:tcPr>
            <w:tcW w:w="850" w:type="dxa"/>
            <w:shd w:val="clear" w:color="auto" w:fill="auto"/>
          </w:tcPr>
          <w:p w14:paraId="2656787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5*</w:t>
            </w:r>
          </w:p>
        </w:tc>
        <w:tc>
          <w:tcPr>
            <w:tcW w:w="851" w:type="dxa"/>
            <w:shd w:val="clear" w:color="auto" w:fill="auto"/>
          </w:tcPr>
          <w:p w14:paraId="5E59259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0*</w:t>
            </w:r>
          </w:p>
        </w:tc>
        <w:tc>
          <w:tcPr>
            <w:tcW w:w="1276" w:type="dxa"/>
            <w:shd w:val="clear" w:color="auto" w:fill="auto"/>
          </w:tcPr>
          <w:p w14:paraId="1D048F1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24C913C6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549D292B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2C413050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OM</w:t>
            </w:r>
          </w:p>
        </w:tc>
        <w:tc>
          <w:tcPr>
            <w:tcW w:w="425" w:type="dxa"/>
            <w:shd w:val="clear" w:color="auto" w:fill="auto"/>
          </w:tcPr>
          <w:p w14:paraId="5BE730C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4F47E3B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992" w:type="dxa"/>
            <w:shd w:val="clear" w:color="auto" w:fill="auto"/>
          </w:tcPr>
          <w:p w14:paraId="13F8BD8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8*</w:t>
            </w:r>
          </w:p>
        </w:tc>
        <w:tc>
          <w:tcPr>
            <w:tcW w:w="992" w:type="dxa"/>
            <w:shd w:val="clear" w:color="auto" w:fill="auto"/>
          </w:tcPr>
          <w:p w14:paraId="488AAA4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6*</w:t>
            </w:r>
          </w:p>
        </w:tc>
        <w:tc>
          <w:tcPr>
            <w:tcW w:w="1134" w:type="dxa"/>
            <w:shd w:val="clear" w:color="auto" w:fill="auto"/>
          </w:tcPr>
          <w:p w14:paraId="0AB3F47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8*</w:t>
            </w:r>
          </w:p>
        </w:tc>
        <w:tc>
          <w:tcPr>
            <w:tcW w:w="1134" w:type="dxa"/>
            <w:shd w:val="clear" w:color="auto" w:fill="auto"/>
          </w:tcPr>
          <w:p w14:paraId="34B5237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1*</w:t>
            </w:r>
          </w:p>
        </w:tc>
        <w:tc>
          <w:tcPr>
            <w:tcW w:w="1418" w:type="dxa"/>
            <w:shd w:val="clear" w:color="auto" w:fill="auto"/>
          </w:tcPr>
          <w:p w14:paraId="241E373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850" w:type="dxa"/>
            <w:shd w:val="clear" w:color="auto" w:fill="auto"/>
          </w:tcPr>
          <w:p w14:paraId="363A030A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1*</w:t>
            </w:r>
          </w:p>
        </w:tc>
        <w:tc>
          <w:tcPr>
            <w:tcW w:w="851" w:type="dxa"/>
            <w:shd w:val="clear" w:color="auto" w:fill="auto"/>
          </w:tcPr>
          <w:p w14:paraId="6A93755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8*</w:t>
            </w:r>
          </w:p>
        </w:tc>
        <w:tc>
          <w:tcPr>
            <w:tcW w:w="1276" w:type="dxa"/>
            <w:shd w:val="clear" w:color="auto" w:fill="auto"/>
          </w:tcPr>
          <w:p w14:paraId="36097B3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154944AB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51085324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6A7F78" w14:textId="77777777" w:rsidR="00837941" w:rsidRPr="00F32DFE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BA8EDF1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BD1E19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38A655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C51F175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A8E287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074AC2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CBB5BE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07F583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862AB55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53C8C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Additive</w:t>
            </w:r>
          </w:p>
        </w:tc>
      </w:tr>
      <w:tr w:rsidR="00837941" w:rsidRPr="00577209" w14:paraId="79069B09" w14:textId="77777777" w:rsidTr="00570EB3">
        <w:trPr>
          <w:trHeight w:val="242"/>
        </w:trPr>
        <w:tc>
          <w:tcPr>
            <w:tcW w:w="1101" w:type="dxa"/>
            <w:vMerge w:val="restart"/>
            <w:shd w:val="clear" w:color="auto" w:fill="auto"/>
          </w:tcPr>
          <w:p w14:paraId="36DC2292" w14:textId="73CD56C0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Regardt [</w:t>
            </w:r>
            <w:ins w:id="6" w:author="Valérie Leclair" w:date="2016-07-29T18:22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16</w:t>
              </w:r>
            </w:ins>
            <w:del w:id="7" w:author="Valérie Leclair" w:date="2016-07-29T18:22:00Z">
              <w:r w:rsidR="00BB0D08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2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271BB3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55E61A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D4B295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6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AD3EE7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6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F6F6FF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5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274DCB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3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E0304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4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2A8CAD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0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7B6D8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0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A25CDC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76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5528AF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20404813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0D76A3D4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1B77C3B9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PM</w:t>
            </w:r>
          </w:p>
        </w:tc>
        <w:tc>
          <w:tcPr>
            <w:tcW w:w="425" w:type="dxa"/>
            <w:shd w:val="clear" w:color="auto" w:fill="auto"/>
          </w:tcPr>
          <w:p w14:paraId="5C9C6387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6A30B4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1*</w:t>
            </w:r>
          </w:p>
        </w:tc>
        <w:tc>
          <w:tcPr>
            <w:tcW w:w="992" w:type="dxa"/>
            <w:shd w:val="clear" w:color="auto" w:fill="auto"/>
          </w:tcPr>
          <w:p w14:paraId="67F4AFC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5*</w:t>
            </w:r>
          </w:p>
        </w:tc>
        <w:tc>
          <w:tcPr>
            <w:tcW w:w="992" w:type="dxa"/>
            <w:shd w:val="clear" w:color="auto" w:fill="auto"/>
          </w:tcPr>
          <w:p w14:paraId="31096C58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9*</w:t>
            </w:r>
          </w:p>
        </w:tc>
        <w:tc>
          <w:tcPr>
            <w:tcW w:w="1134" w:type="dxa"/>
            <w:shd w:val="clear" w:color="auto" w:fill="auto"/>
          </w:tcPr>
          <w:p w14:paraId="518E452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3*</w:t>
            </w:r>
          </w:p>
        </w:tc>
        <w:tc>
          <w:tcPr>
            <w:tcW w:w="1134" w:type="dxa"/>
            <w:shd w:val="clear" w:color="auto" w:fill="auto"/>
          </w:tcPr>
          <w:p w14:paraId="59FF0909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9*</w:t>
            </w:r>
          </w:p>
        </w:tc>
        <w:tc>
          <w:tcPr>
            <w:tcW w:w="1418" w:type="dxa"/>
            <w:shd w:val="clear" w:color="auto" w:fill="auto"/>
          </w:tcPr>
          <w:p w14:paraId="280A7663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3*</w:t>
            </w:r>
          </w:p>
        </w:tc>
        <w:tc>
          <w:tcPr>
            <w:tcW w:w="850" w:type="dxa"/>
            <w:shd w:val="clear" w:color="auto" w:fill="auto"/>
          </w:tcPr>
          <w:p w14:paraId="346C7ED2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26*</w:t>
            </w:r>
          </w:p>
        </w:tc>
        <w:tc>
          <w:tcPr>
            <w:tcW w:w="851" w:type="dxa"/>
            <w:shd w:val="clear" w:color="auto" w:fill="auto"/>
          </w:tcPr>
          <w:p w14:paraId="414A036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69*</w:t>
            </w:r>
          </w:p>
        </w:tc>
        <w:tc>
          <w:tcPr>
            <w:tcW w:w="1276" w:type="dxa"/>
            <w:vMerge/>
            <w:shd w:val="clear" w:color="auto" w:fill="auto"/>
          </w:tcPr>
          <w:p w14:paraId="4F703F7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557DA208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5D19B414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1E3F6E" w14:textId="77777777" w:rsidR="00837941" w:rsidRPr="00F32DFE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9742279" w14:textId="77777777" w:rsidR="00837941" w:rsidRPr="00F32DFE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5B48AE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4003B6A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F4232F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F6751A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F734AB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EAC763D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940CE36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633D578" w14:textId="77777777" w:rsidR="00837941" w:rsidRPr="00F32DFE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F32DFE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D912D24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Additive</w:t>
            </w:r>
          </w:p>
        </w:tc>
      </w:tr>
      <w:tr w:rsidR="00837941" w:rsidRPr="00577209" w14:paraId="4418371E" w14:textId="77777777" w:rsidTr="00570EB3">
        <w:trPr>
          <w:trHeight w:val="242"/>
        </w:trPr>
        <w:tc>
          <w:tcPr>
            <w:tcW w:w="1101" w:type="dxa"/>
            <w:vMerge w:val="restart"/>
            <w:shd w:val="clear" w:color="auto" w:fill="auto"/>
          </w:tcPr>
          <w:p w14:paraId="4FBDF295" w14:textId="2785FE1C" w:rsidR="00837941" w:rsidRPr="00577209" w:rsidRDefault="00BB0D08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Sultan [</w:t>
            </w:r>
            <w:ins w:id="8" w:author="Valérie Leclair" w:date="2016-07-29T18:22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18</w:t>
              </w:r>
            </w:ins>
            <w:del w:id="9" w:author="Valérie Leclair" w:date="2016-07-29T18:22:00Z">
              <w:r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4</w:delText>
              </w:r>
            </w:del>
            <w:r w:rsidR="00837941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102AA0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DM/P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840169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AE755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5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8D975E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98E2320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5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E6392C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7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2C2FD1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0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5332ECE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39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97726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42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80D6E0D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57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643DA3E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</w:tr>
      <w:tr w:rsidR="00837941" w:rsidRPr="00577209" w14:paraId="2BBB290F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70075562" w14:textId="77777777" w:rsidR="00837941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63887C" w14:textId="77777777" w:rsidR="00837941" w:rsidRPr="000731E1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977EEDD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136AC0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8F3391E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5E306EC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8D491A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3A3B37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8FEA5D7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2D026B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5C2B07D" w14:textId="77777777" w:rsidR="00837941" w:rsidRPr="000731E1" w:rsidRDefault="00837941" w:rsidP="00823CA6">
            <w:pPr>
              <w:jc w:val="center"/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0731E1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8F9A1A6" w14:textId="77777777" w:rsidR="00837941" w:rsidRPr="00577209" w:rsidRDefault="00837941" w:rsidP="00823CA6">
            <w:pPr>
              <w:jc w:val="center"/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Additive</w:t>
            </w:r>
          </w:p>
        </w:tc>
      </w:tr>
      <w:tr w:rsidR="00837941" w:rsidRPr="00577209" w14:paraId="68C84A5C" w14:textId="77777777" w:rsidTr="00570EB3">
        <w:trPr>
          <w:trHeight w:val="242"/>
        </w:trPr>
        <w:tc>
          <w:tcPr>
            <w:tcW w:w="1101" w:type="dxa"/>
            <w:vMerge w:val="restart"/>
            <w:shd w:val="clear" w:color="auto" w:fill="auto"/>
          </w:tcPr>
          <w:p w14:paraId="4622F06D" w14:textId="5A724379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van de Vlekkert [</w:t>
            </w:r>
            <w:ins w:id="10" w:author="Valérie Leclair" w:date="2016-07-29T18:22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21</w:t>
              </w:r>
            </w:ins>
            <w:del w:id="11" w:author="Valérie Leclair" w:date="2016-07-29T18:22:00Z">
              <w:r w:rsidR="00BB0D08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16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6E667B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75E5134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5E0D8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B3A0BD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CE55DD2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4D20E7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F3E8B4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333105D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07AADB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632830D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ADA6E5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</w:p>
        </w:tc>
      </w:tr>
      <w:tr w:rsidR="00837941" w:rsidRPr="00577209" w14:paraId="340A0A1E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66D99931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44D6CA9C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OM</w:t>
            </w:r>
          </w:p>
        </w:tc>
        <w:tc>
          <w:tcPr>
            <w:tcW w:w="425" w:type="dxa"/>
            <w:shd w:val="clear" w:color="auto" w:fill="auto"/>
          </w:tcPr>
          <w:p w14:paraId="7F27AC64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300D83D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1187D7B4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236ACCE3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342F8A8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4B4A16D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1</w:t>
            </w:r>
          </w:p>
        </w:tc>
        <w:tc>
          <w:tcPr>
            <w:tcW w:w="1418" w:type="dxa"/>
            <w:shd w:val="clear" w:color="auto" w:fill="auto"/>
          </w:tcPr>
          <w:p w14:paraId="745B9085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77C42AA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3BA5886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586EF717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</w:p>
        </w:tc>
      </w:tr>
      <w:tr w:rsidR="00837941" w:rsidRPr="00577209" w14:paraId="7534BB34" w14:textId="77777777" w:rsidTr="00570EB3">
        <w:trPr>
          <w:trHeight w:val="242"/>
        </w:trPr>
        <w:tc>
          <w:tcPr>
            <w:tcW w:w="1101" w:type="dxa"/>
            <w:vMerge/>
            <w:shd w:val="clear" w:color="auto" w:fill="auto"/>
          </w:tcPr>
          <w:p w14:paraId="0032F5CC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3E0C3EDE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NAM</w:t>
            </w:r>
          </w:p>
        </w:tc>
        <w:tc>
          <w:tcPr>
            <w:tcW w:w="425" w:type="dxa"/>
            <w:shd w:val="clear" w:color="auto" w:fill="auto"/>
          </w:tcPr>
          <w:p w14:paraId="76D4A77C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72A2A4B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07A56EF8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09ECCE6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1727853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14:paraId="622EA45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32626B47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04BA50F2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AC018B2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36805B2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</w:p>
        </w:tc>
      </w:tr>
      <w:tr w:rsidR="00837941" w:rsidRPr="00577209" w14:paraId="1262D324" w14:textId="77777777" w:rsidTr="00570EB3">
        <w:trPr>
          <w:trHeight w:val="266"/>
        </w:trPr>
        <w:tc>
          <w:tcPr>
            <w:tcW w:w="1101" w:type="dxa"/>
            <w:vMerge/>
            <w:shd w:val="clear" w:color="auto" w:fill="auto"/>
          </w:tcPr>
          <w:p w14:paraId="02FEBF44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01FC5379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NSM</w:t>
            </w:r>
          </w:p>
        </w:tc>
        <w:tc>
          <w:tcPr>
            <w:tcW w:w="425" w:type="dxa"/>
            <w:shd w:val="clear" w:color="auto" w:fill="auto"/>
          </w:tcPr>
          <w:p w14:paraId="481AEC2D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4BE3530F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6AF63B0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0343F19D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6098B4A1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14:paraId="5D565ED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</w:tcPr>
          <w:p w14:paraId="5581C44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6E53FE5B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2751E118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0B352F43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</w:p>
        </w:tc>
      </w:tr>
      <w:tr w:rsidR="00837941" w:rsidRPr="00577209" w14:paraId="64387A07" w14:textId="77777777" w:rsidTr="00570EB3">
        <w:trPr>
          <w:trHeight w:val="242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4ACF96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0AA094" w14:textId="77777777" w:rsidR="00837941" w:rsidRPr="00F32DFE" w:rsidRDefault="00837941" w:rsidP="00823CA6">
            <w:pPr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G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3BF4DF8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1EF4D7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A3BC77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81EB56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2E0E5E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EA1AF8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3196860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0C5DAE7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16BBA51" w14:textId="77777777" w:rsidR="00837941" w:rsidRPr="00F32DFE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F32DFE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D78C92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Additive</w:t>
            </w:r>
          </w:p>
        </w:tc>
      </w:tr>
      <w:tr w:rsidR="00837941" w:rsidRPr="00577209" w14:paraId="47E427DD" w14:textId="77777777" w:rsidTr="00BB0D08">
        <w:trPr>
          <w:trHeight w:val="42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E5933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</w:pPr>
            <w:r w:rsidRPr="00577209">
              <w:rPr>
                <w:rFonts w:ascii="Times New Roman" w:eastAsia="MS MinNew Roman" w:hAnsi="Times New Roman"/>
                <w:b/>
                <w:sz w:val="18"/>
                <w:szCs w:val="18"/>
                <w:lang w:val="fr-FR"/>
              </w:rPr>
              <w:t>INQ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0E0A0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657ED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81E67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Fatig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32047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Weak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9E283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3A791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Emo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01AF3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Soci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6BBBC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Independa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D04DF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Activ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0B63A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Body im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BB965" w14:textId="77777777" w:rsidR="00837941" w:rsidRPr="000731E1" w:rsidRDefault="00837941" w:rsidP="00823CA6">
            <w:pPr>
              <w:jc w:val="center"/>
              <w:rPr>
                <w:rFonts w:ascii="Times New Roman" w:hAnsi="Times New Roman"/>
                <w:b/>
                <w:color w:val="302C24"/>
                <w:sz w:val="18"/>
                <w:szCs w:val="18"/>
              </w:rPr>
            </w:pPr>
            <w:r w:rsidRPr="000731E1">
              <w:rPr>
                <w:rFonts w:ascii="Times New Roman" w:hAnsi="Times New Roman"/>
                <w:b/>
                <w:color w:val="302C24"/>
                <w:sz w:val="18"/>
                <w:szCs w:val="18"/>
              </w:rPr>
              <w:t>Locking</w:t>
            </w:r>
          </w:p>
        </w:tc>
      </w:tr>
      <w:tr w:rsidR="00837941" w:rsidRPr="00577209" w14:paraId="6722955B" w14:textId="77777777" w:rsidTr="00570EB3">
        <w:trPr>
          <w:trHeight w:val="1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DA30C4" w14:textId="1F40ABB2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Rose [</w:t>
            </w:r>
            <w:ins w:id="12" w:author="Valérie Leclair" w:date="2016-07-29T18:22:00Z">
              <w:r w:rsidR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t>17</w:t>
              </w:r>
            </w:ins>
            <w:bookmarkStart w:id="13" w:name="_GoBack"/>
            <w:bookmarkEnd w:id="13"/>
            <w:del w:id="14" w:author="Valérie Leclair" w:date="2016-07-29T18:22:00Z">
              <w:r w:rsidR="00BB0D08" w:rsidDel="00BC25F7">
                <w:rPr>
                  <w:rFonts w:ascii="Times New Roman" w:eastAsia="MS MinNew Roman" w:hAnsi="Times New Roman"/>
                  <w:sz w:val="18"/>
                  <w:szCs w:val="18"/>
                  <w:lang w:val="fr-FR"/>
                </w:rPr>
                <w:delText>23</w:delText>
              </w:r>
            </w:del>
            <w: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8D7CC2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PM/DM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DF8091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81F02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E5F8FB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F8D8AAE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0DF25A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61748EE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6558AF5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AC0B131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D5A9CFD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84556E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3</w:t>
            </w:r>
          </w:p>
        </w:tc>
      </w:tr>
      <w:tr w:rsidR="00837941" w:rsidRPr="00577209" w14:paraId="35BD2D85" w14:textId="77777777" w:rsidTr="00570EB3">
        <w:trPr>
          <w:trHeight w:val="184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C8B6ED" w14:textId="77777777" w:rsidR="00837941" w:rsidRPr="00577209" w:rsidRDefault="00837941" w:rsidP="00823CA6">
            <w:pPr>
              <w:rPr>
                <w:rFonts w:ascii="Times New Roman" w:eastAsia="MS Min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31E6709" w14:textId="77777777" w:rsidR="00837941" w:rsidRPr="00577209" w:rsidRDefault="00837941" w:rsidP="00823CA6">
            <w:pPr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IBM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0637BF2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96A4D1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3DBEB7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CCA55B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46074C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92B797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99F28C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5FAC4C4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05B8039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152EF90" w14:textId="77777777" w:rsidR="00837941" w:rsidRPr="00577209" w:rsidRDefault="00837941" w:rsidP="00823CA6">
            <w:pPr>
              <w:jc w:val="center"/>
              <w:rPr>
                <w:rFonts w:ascii="Times New Roman" w:hAnsi="Times New Roman"/>
                <w:color w:val="302C24"/>
                <w:sz w:val="18"/>
                <w:szCs w:val="18"/>
              </w:rPr>
            </w:pPr>
            <w:r w:rsidRPr="00577209">
              <w:rPr>
                <w:rFonts w:ascii="Times New Roman" w:hAnsi="Times New Roman"/>
                <w:color w:val="302C24"/>
                <w:sz w:val="18"/>
                <w:szCs w:val="18"/>
              </w:rPr>
              <w:t>31</w:t>
            </w:r>
          </w:p>
        </w:tc>
      </w:tr>
    </w:tbl>
    <w:p w14:paraId="358828B9" w14:textId="193CC605" w:rsidR="00570EB3" w:rsidRDefault="00570EB3">
      <w:pPr>
        <w:rPr>
          <w:rFonts w:ascii="Times New Roman" w:hAnsi="Times New Roman" w:cs="Times New Roman"/>
          <w:b/>
        </w:rPr>
      </w:pPr>
    </w:p>
    <w:p w14:paraId="4B856377" w14:textId="77777777" w:rsidR="00570EB3" w:rsidRDefault="00570E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3CA9D43" w14:textId="3A163937" w:rsidR="00570EB3" w:rsidRPr="00570EB3" w:rsidRDefault="00570EB3" w:rsidP="00570EB3">
      <w:pPr>
        <w:spacing w:line="480" w:lineRule="auto"/>
        <w:jc w:val="both"/>
        <w:rPr>
          <w:rFonts w:ascii="Times New Roman" w:hAnsi="Times New Roman"/>
          <w:lang w:val="en-US"/>
        </w:rPr>
      </w:pPr>
      <w:r w:rsidRPr="00570EB3">
        <w:rPr>
          <w:rFonts w:ascii="Times New Roman" w:hAnsi="Times New Roman" w:cs="Times New Roman"/>
        </w:rPr>
        <w:lastRenderedPageBreak/>
        <w:t>Legend:</w:t>
      </w:r>
      <w:r>
        <w:rPr>
          <w:rFonts w:ascii="Times New Roman" w:hAnsi="Times New Roman" w:cs="Times New Roman"/>
        </w:rPr>
        <w:t xml:space="preserve"> </w:t>
      </w:r>
      <w:r w:rsidR="00BB0D08" w:rsidRPr="001F3749">
        <w:rPr>
          <w:rFonts w:ascii="Times New Roman" w:hAnsi="Times New Roman"/>
          <w:highlight w:val="yellow"/>
          <w:lang w:val="en-US"/>
        </w:rPr>
        <w:t>WHOQOL-BREF</w:t>
      </w:r>
      <w:r w:rsidR="00BB0D08">
        <w:rPr>
          <w:rFonts w:ascii="Times New Roman" w:hAnsi="Times New Roman"/>
          <w:lang w:val="en-US"/>
        </w:rPr>
        <w:t xml:space="preserve"> </w:t>
      </w:r>
      <w:ins w:id="15" w:author="Valérie Leclair" w:date="2016-05-21T13:16:00Z">
        <w:r w:rsidR="00BB0D08" w:rsidRPr="00FF5E7C">
          <w:rPr>
            <w:rFonts w:ascii="Times New Roman" w:hAnsi="Times New Roman"/>
            <w:highlight w:val="yellow"/>
            <w:lang w:val="en-US"/>
          </w:rPr>
          <w:t xml:space="preserve">World </w:t>
        </w:r>
      </w:ins>
      <w:ins w:id="16" w:author="Valérie Leclair" w:date="2016-05-21T13:17:00Z">
        <w:r w:rsidR="00BB0D08" w:rsidRPr="00FF5E7C">
          <w:rPr>
            <w:rFonts w:ascii="Times New Roman" w:hAnsi="Times New Roman"/>
            <w:highlight w:val="yellow"/>
            <w:lang w:val="en-US"/>
          </w:rPr>
          <w:t xml:space="preserve">Health </w:t>
        </w:r>
      </w:ins>
      <w:ins w:id="17" w:author="Valérie Leclair" w:date="2016-05-21T13:16:00Z">
        <w:r w:rsidR="00BB0D08" w:rsidRPr="00FF5E7C">
          <w:rPr>
            <w:rFonts w:ascii="Times New Roman" w:hAnsi="Times New Roman"/>
            <w:highlight w:val="yellow"/>
            <w:lang w:val="en-US"/>
          </w:rPr>
          <w:t>Organi</w:t>
        </w:r>
      </w:ins>
      <w:ins w:id="18" w:author="Valérie Leclair" w:date="2016-05-21T13:17:00Z">
        <w:r w:rsidR="00BB0D08" w:rsidRPr="00FF5E7C">
          <w:rPr>
            <w:rFonts w:ascii="Times New Roman" w:hAnsi="Times New Roman"/>
            <w:highlight w:val="yellow"/>
            <w:lang w:val="en-US"/>
          </w:rPr>
          <w:t xml:space="preserve">zation Quality of Life </w:t>
        </w:r>
      </w:ins>
      <w:r w:rsidR="00BB0D08">
        <w:rPr>
          <w:rFonts w:ascii="Times New Roman" w:hAnsi="Times New Roman"/>
          <w:highlight w:val="yellow"/>
          <w:lang w:val="en-US"/>
        </w:rPr>
        <w:t>–</w:t>
      </w:r>
      <w:ins w:id="19" w:author="Valérie Leclair" w:date="2016-05-21T13:17:00Z">
        <w:r w:rsidR="00BB0D08" w:rsidRPr="00FF5E7C">
          <w:rPr>
            <w:rFonts w:ascii="Times New Roman" w:hAnsi="Times New Roman"/>
            <w:highlight w:val="yellow"/>
            <w:lang w:val="en-US"/>
          </w:rPr>
          <w:t xml:space="preserve"> BREF</w:t>
        </w:r>
      </w:ins>
      <w:r w:rsidR="00BB0D08">
        <w:rPr>
          <w:rFonts w:ascii="Times New Roman" w:hAnsi="Times New Roman"/>
          <w:lang w:val="en-US"/>
        </w:rPr>
        <w:t xml:space="preserve">, </w:t>
      </w:r>
      <w:r w:rsidRPr="00570EB3">
        <w:rPr>
          <w:rFonts w:ascii="Times New Roman" w:hAnsi="Times New Roman"/>
          <w:lang w:val="en-US"/>
        </w:rPr>
        <w:t xml:space="preserve">SIP Sickness Impact Profile, NHP Nottingham Health Profile, SF-36 </w:t>
      </w:r>
      <w:r w:rsidRPr="00570EB3">
        <w:rPr>
          <w:rFonts w:ascii="Times New Roman" w:hAnsi="Times New Roman"/>
        </w:rPr>
        <w:t xml:space="preserve">Medical Outcomes Study 36-items Short Form, INQOL Individualised Neuromuscular Quality of Life Questionnaire, </w:t>
      </w:r>
      <w:r w:rsidRPr="00570EB3">
        <w:rPr>
          <w:rFonts w:ascii="Times New Roman" w:hAnsi="Times New Roman"/>
          <w:lang w:val="en-US"/>
        </w:rPr>
        <w:t>PM polymyositis, DM dermatomyositis, IBM inclusion body myositis, GP general population, PF physical functioning, PR physical role, BP bodily pain, GH general health, VT vitality, SF social functioning, ER emotional role, MH mental health</w:t>
      </w:r>
    </w:p>
    <w:p w14:paraId="0EFFD8CD" w14:textId="77777777" w:rsidR="00570EB3" w:rsidRPr="00570EB3" w:rsidRDefault="00570EB3" w:rsidP="00570EB3">
      <w:pPr>
        <w:spacing w:line="480" w:lineRule="auto"/>
        <w:jc w:val="both"/>
        <w:rPr>
          <w:rFonts w:ascii="Times New Roman" w:hAnsi="Times New Roman"/>
          <w:lang w:val="en-US"/>
        </w:rPr>
      </w:pPr>
      <w:r w:rsidRPr="00570EB3">
        <w:rPr>
          <w:rFonts w:ascii="Times New Roman" w:eastAsia="MS MinNew Roman" w:hAnsi="Times New Roman"/>
          <w:lang w:val="fr-FR"/>
        </w:rPr>
        <w:t xml:space="preserve">‡ </w:t>
      </w:r>
      <w:r w:rsidRPr="00570EB3">
        <w:rPr>
          <w:rFonts w:ascii="Times New Roman" w:hAnsi="Times New Roman"/>
        </w:rPr>
        <w:t>clinical PM without skin, elevation of creatinine kinase&gt; 2-fold the normal limit or necrotizing myopathy</w:t>
      </w:r>
    </w:p>
    <w:p w14:paraId="082CF290" w14:textId="77777777" w:rsidR="00570EB3" w:rsidRPr="00570EB3" w:rsidRDefault="00570EB3" w:rsidP="00570EB3">
      <w:pPr>
        <w:spacing w:line="480" w:lineRule="auto"/>
        <w:jc w:val="both"/>
        <w:rPr>
          <w:rFonts w:ascii="Times New Roman" w:hAnsi="Times New Roman"/>
          <w:lang w:val="en-US"/>
        </w:rPr>
      </w:pPr>
      <w:r w:rsidRPr="00570EB3">
        <w:rPr>
          <w:rFonts w:ascii="Times New Roman" w:eastAsia="MS MinNew Roman" w:hAnsi="Times New Roman"/>
          <w:lang w:val="fr-FR"/>
        </w:rPr>
        <w:t>£ The scores provided by Armadans et al. were not on a scale of 0-100 as proposed by the tool’s manual and therefore cannot be compared to normative data.</w:t>
      </w:r>
    </w:p>
    <w:p w14:paraId="3F6239BB" w14:textId="77777777" w:rsidR="00570EB3" w:rsidRPr="00570EB3" w:rsidRDefault="00570EB3" w:rsidP="00570EB3">
      <w:pPr>
        <w:spacing w:line="480" w:lineRule="auto"/>
        <w:jc w:val="both"/>
        <w:rPr>
          <w:rFonts w:ascii="Times New Roman" w:hAnsi="Times New Roman"/>
          <w:lang w:val="en-US"/>
        </w:rPr>
      </w:pPr>
      <w:r w:rsidRPr="00570EB3">
        <w:rPr>
          <w:rFonts w:ascii="Times New Roman" w:hAnsi="Times New Roman"/>
          <w:lang w:val="en-US"/>
        </w:rPr>
        <w:t>* significant difference from general population (p&lt;0.05) indicated when provided by the authors</w:t>
      </w:r>
    </w:p>
    <w:p w14:paraId="364D9659" w14:textId="77777777" w:rsidR="00570EB3" w:rsidRPr="00570EB3" w:rsidRDefault="00570EB3" w:rsidP="00BB0D08">
      <w:pPr>
        <w:spacing w:line="480" w:lineRule="auto"/>
        <w:jc w:val="both"/>
        <w:outlineLvl w:val="0"/>
        <w:rPr>
          <w:rFonts w:ascii="Times New Roman" w:hAnsi="Times New Roman"/>
          <w:lang w:val="en-US"/>
        </w:rPr>
      </w:pPr>
      <w:r w:rsidRPr="00570EB3">
        <w:rPr>
          <w:rFonts w:ascii="Times New Roman" w:hAnsi="Times New Roman"/>
          <w:lang w:val="en-US"/>
        </w:rPr>
        <w:t>§ significant difference between subsets (p&lt;0.05) indicated when provided by the authors</w:t>
      </w:r>
    </w:p>
    <w:p w14:paraId="598D9EE2" w14:textId="77777777" w:rsidR="00570EB3" w:rsidRPr="00570EB3" w:rsidRDefault="00570EB3" w:rsidP="00570EB3">
      <w:pPr>
        <w:spacing w:line="480" w:lineRule="auto"/>
        <w:jc w:val="both"/>
        <w:rPr>
          <w:rFonts w:ascii="Times New Roman" w:hAnsi="Times New Roman"/>
          <w:lang w:val="en-US"/>
        </w:rPr>
      </w:pPr>
      <w:r w:rsidRPr="00570EB3">
        <w:rPr>
          <w:rFonts w:ascii="Times New Roman" w:hAnsi="Times New Roman"/>
          <w:lang w:val="en-US"/>
        </w:rPr>
        <w:t>†110 patients with BP scores</w:t>
      </w:r>
    </w:p>
    <w:p w14:paraId="41E8C0E4" w14:textId="43781918" w:rsidR="00837941" w:rsidRPr="00570EB3" w:rsidRDefault="00837941">
      <w:pPr>
        <w:rPr>
          <w:rFonts w:ascii="Times New Roman" w:hAnsi="Times New Roman"/>
          <w:sz w:val="20"/>
          <w:szCs w:val="20"/>
          <w:lang w:val="en-US"/>
        </w:rPr>
      </w:pPr>
    </w:p>
    <w:sectPr w:rsidR="00837941" w:rsidRPr="00570EB3" w:rsidSect="0083794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92948" w14:textId="77777777" w:rsidR="00A3355D" w:rsidRDefault="00A3355D" w:rsidP="00570EB3">
      <w:r>
        <w:separator/>
      </w:r>
    </w:p>
  </w:endnote>
  <w:endnote w:type="continuationSeparator" w:id="0">
    <w:p w14:paraId="3F501621" w14:textId="77777777" w:rsidR="00A3355D" w:rsidRDefault="00A3355D" w:rsidP="00570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CE3B8" w14:textId="77777777" w:rsidR="00A3355D" w:rsidRDefault="00A3355D" w:rsidP="00570EB3">
      <w:r>
        <w:separator/>
      </w:r>
    </w:p>
  </w:footnote>
  <w:footnote w:type="continuationSeparator" w:id="0">
    <w:p w14:paraId="33C495F6" w14:textId="77777777" w:rsidR="00A3355D" w:rsidRDefault="00A3355D" w:rsidP="00570EB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lérie Leclair">
    <w15:presenceInfo w15:providerId="Windows Live" w15:userId="55f4a4c1f5d443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941"/>
    <w:rsid w:val="00570EB3"/>
    <w:rsid w:val="006B124C"/>
    <w:rsid w:val="00837941"/>
    <w:rsid w:val="00A3355D"/>
    <w:rsid w:val="00BB0D08"/>
    <w:rsid w:val="00BC20AB"/>
    <w:rsid w:val="00BC25F7"/>
    <w:rsid w:val="00BD4C3A"/>
    <w:rsid w:val="00C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D0E43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70E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70EB3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570E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0EB3"/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25F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25F7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9</Words>
  <Characters>2140</Characters>
  <Application>Microsoft Macintosh Word</Application>
  <DocSecurity>0</DocSecurity>
  <Lines>17</Lines>
  <Paragraphs>5</Paragraphs>
  <ScaleCrop>false</ScaleCrop>
  <Company>Université Laval</Company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Leclair</dc:creator>
  <cp:keywords/>
  <dc:description/>
  <cp:lastModifiedBy>Valérie Leclair</cp:lastModifiedBy>
  <cp:revision>5</cp:revision>
  <dcterms:created xsi:type="dcterms:W3CDTF">2016-03-19T00:18:00Z</dcterms:created>
  <dcterms:modified xsi:type="dcterms:W3CDTF">2016-07-29T22:22:00Z</dcterms:modified>
</cp:coreProperties>
</file>